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2690" w:type="dxa"/>
        <w:tblInd w:w="-95" w:type="dxa"/>
        <w:tblLook w:val="04A0" w:firstRow="1" w:lastRow="0" w:firstColumn="1" w:lastColumn="0" w:noHBand="0" w:noVBand="1"/>
      </w:tblPr>
      <w:tblGrid>
        <w:gridCol w:w="1012"/>
        <w:gridCol w:w="1438"/>
        <w:gridCol w:w="1743"/>
        <w:gridCol w:w="1899"/>
        <w:gridCol w:w="1693"/>
        <w:gridCol w:w="1604"/>
        <w:gridCol w:w="1781"/>
        <w:gridCol w:w="1520"/>
      </w:tblGrid>
      <w:tr w:rsidR="000E5F15" w:rsidRPr="00E07454" w14:paraId="4F49E8BF" w14:textId="77777777" w:rsidTr="00E73FCE">
        <w:tc>
          <w:tcPr>
            <w:tcW w:w="987" w:type="dxa"/>
          </w:tcPr>
          <w:p w14:paraId="3934D107" w14:textId="77777777" w:rsidR="000E5F15" w:rsidRPr="00E07454" w:rsidRDefault="000E5F15" w:rsidP="00E73FCE">
            <w:pPr>
              <w:ind w:hanging="20"/>
              <w:rPr>
                <w:b/>
                <w:bCs/>
              </w:rPr>
            </w:pPr>
            <w:r w:rsidRPr="00E07454">
              <w:rPr>
                <w:b/>
                <w:bCs/>
              </w:rPr>
              <w:t># Groups</w:t>
            </w:r>
          </w:p>
        </w:tc>
        <w:tc>
          <w:tcPr>
            <w:tcW w:w="1369" w:type="dxa"/>
          </w:tcPr>
          <w:p w14:paraId="3A43BF74" w14:textId="77777777" w:rsidR="000E5F15" w:rsidRPr="00E07454" w:rsidRDefault="000E5F15" w:rsidP="00E73FCE">
            <w:pPr>
              <w:rPr>
                <w:b/>
                <w:bCs/>
              </w:rPr>
            </w:pPr>
            <w:r w:rsidRPr="00E07454">
              <w:rPr>
                <w:b/>
                <w:bCs/>
              </w:rPr>
              <w:t>Polynomial Order</w:t>
            </w:r>
            <w:r>
              <w:rPr>
                <w:b/>
                <w:bCs/>
              </w:rPr>
              <w:t>(s)</w:t>
            </w:r>
          </w:p>
        </w:tc>
        <w:tc>
          <w:tcPr>
            <w:tcW w:w="1754" w:type="dxa"/>
          </w:tcPr>
          <w:p w14:paraId="54148AAC" w14:textId="77777777" w:rsidR="000E5F15" w:rsidRPr="00E07454" w:rsidRDefault="000E5F15" w:rsidP="00E73FCE">
            <w:pPr>
              <w:rPr>
                <w:b/>
                <w:bCs/>
              </w:rPr>
            </w:pPr>
            <w:r>
              <w:rPr>
                <w:b/>
                <w:bCs/>
              </w:rPr>
              <w:t>Term</w:t>
            </w:r>
          </w:p>
        </w:tc>
        <w:tc>
          <w:tcPr>
            <w:tcW w:w="1920" w:type="dxa"/>
          </w:tcPr>
          <w:p w14:paraId="3318D7E7" w14:textId="77777777" w:rsidR="000E5F15" w:rsidRDefault="000E5F15" w:rsidP="00E73FCE">
            <w:pPr>
              <w:rPr>
                <w:b/>
                <w:bCs/>
              </w:rPr>
            </w:pPr>
            <w:r w:rsidRPr="00E07454">
              <w:rPr>
                <w:b/>
                <w:bCs/>
              </w:rPr>
              <w:t>Group 1</w:t>
            </w:r>
          </w:p>
          <w:p w14:paraId="5B1F9694" w14:textId="77777777" w:rsidR="000E5F15" w:rsidRDefault="000E5F15" w:rsidP="00E73FCE">
            <w:r>
              <w:rPr>
                <w:i/>
                <w:iCs/>
              </w:rPr>
              <w:t>Beta</w:t>
            </w:r>
            <w:r>
              <w:t xml:space="preserve"> (SE)</w:t>
            </w:r>
          </w:p>
          <w:p w14:paraId="65E0878D" w14:textId="77777777" w:rsidR="000E5F15" w:rsidRPr="0057598A" w:rsidRDefault="000E5F15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-value</w:t>
            </w:r>
          </w:p>
        </w:tc>
        <w:tc>
          <w:tcPr>
            <w:tcW w:w="1710" w:type="dxa"/>
          </w:tcPr>
          <w:p w14:paraId="71BD199E" w14:textId="77777777" w:rsidR="000E5F15" w:rsidRDefault="000E5F15" w:rsidP="00E73FCE">
            <w:pPr>
              <w:rPr>
                <w:b/>
                <w:bCs/>
              </w:rPr>
            </w:pPr>
            <w:r w:rsidRPr="00E07454">
              <w:rPr>
                <w:b/>
                <w:bCs/>
              </w:rPr>
              <w:t>Group 2</w:t>
            </w:r>
          </w:p>
          <w:p w14:paraId="7E8CA3BA" w14:textId="77777777" w:rsidR="000E5F15" w:rsidRDefault="000E5F15" w:rsidP="00E73FCE">
            <w:r>
              <w:rPr>
                <w:i/>
                <w:iCs/>
              </w:rPr>
              <w:t>Beta</w:t>
            </w:r>
            <w:r>
              <w:t xml:space="preserve"> (SE)</w:t>
            </w:r>
          </w:p>
          <w:p w14:paraId="747214F9" w14:textId="77777777" w:rsidR="000E5F15" w:rsidRPr="00E07454" w:rsidRDefault="000E5F15" w:rsidP="00E73FCE">
            <w:pPr>
              <w:rPr>
                <w:b/>
                <w:bCs/>
              </w:rPr>
            </w:pPr>
            <w:r>
              <w:rPr>
                <w:i/>
                <w:iCs/>
              </w:rPr>
              <w:t>p-value</w:t>
            </w:r>
          </w:p>
        </w:tc>
        <w:tc>
          <w:tcPr>
            <w:tcW w:w="1620" w:type="dxa"/>
          </w:tcPr>
          <w:p w14:paraId="579B7EC7" w14:textId="77777777" w:rsidR="000E5F15" w:rsidRDefault="000E5F15" w:rsidP="00E73FCE">
            <w:pPr>
              <w:rPr>
                <w:b/>
                <w:bCs/>
              </w:rPr>
            </w:pPr>
            <w:r w:rsidRPr="00E07454">
              <w:rPr>
                <w:b/>
                <w:bCs/>
              </w:rPr>
              <w:t>Group 3</w:t>
            </w:r>
          </w:p>
          <w:p w14:paraId="035B8EE9" w14:textId="77777777" w:rsidR="000E5F15" w:rsidRDefault="000E5F15" w:rsidP="00E73FCE">
            <w:r>
              <w:rPr>
                <w:i/>
                <w:iCs/>
              </w:rPr>
              <w:t>Beta</w:t>
            </w:r>
            <w:r>
              <w:t xml:space="preserve"> (SE)</w:t>
            </w:r>
          </w:p>
          <w:p w14:paraId="6A86225C" w14:textId="77777777" w:rsidR="000E5F15" w:rsidRPr="00E07454" w:rsidRDefault="000E5F15" w:rsidP="00E73FCE">
            <w:pPr>
              <w:rPr>
                <w:b/>
                <w:bCs/>
              </w:rPr>
            </w:pPr>
            <w:r>
              <w:rPr>
                <w:i/>
                <w:iCs/>
              </w:rPr>
              <w:t>p-value</w:t>
            </w:r>
          </w:p>
        </w:tc>
        <w:tc>
          <w:tcPr>
            <w:tcW w:w="1800" w:type="dxa"/>
          </w:tcPr>
          <w:p w14:paraId="36E11996" w14:textId="77777777" w:rsidR="000E5F15" w:rsidRDefault="000E5F15" w:rsidP="00E73FCE">
            <w:pPr>
              <w:rPr>
                <w:b/>
                <w:bCs/>
              </w:rPr>
            </w:pPr>
            <w:r w:rsidRPr="00E07454">
              <w:rPr>
                <w:b/>
                <w:bCs/>
              </w:rPr>
              <w:t>Group 4</w:t>
            </w:r>
          </w:p>
          <w:p w14:paraId="749F5420" w14:textId="77777777" w:rsidR="000E5F15" w:rsidRDefault="000E5F15" w:rsidP="00E73FCE">
            <w:r>
              <w:rPr>
                <w:i/>
                <w:iCs/>
              </w:rPr>
              <w:t>Beta</w:t>
            </w:r>
            <w:r>
              <w:t xml:space="preserve"> (SE)</w:t>
            </w:r>
          </w:p>
          <w:p w14:paraId="1F6B3827" w14:textId="77777777" w:rsidR="000E5F15" w:rsidRPr="00E07454" w:rsidRDefault="000E5F15" w:rsidP="00E73FCE">
            <w:pPr>
              <w:rPr>
                <w:b/>
                <w:bCs/>
              </w:rPr>
            </w:pPr>
            <w:r>
              <w:rPr>
                <w:i/>
                <w:iCs/>
              </w:rPr>
              <w:t>p-value</w:t>
            </w:r>
          </w:p>
        </w:tc>
        <w:tc>
          <w:tcPr>
            <w:tcW w:w="1530" w:type="dxa"/>
          </w:tcPr>
          <w:p w14:paraId="6F55F2A0" w14:textId="77777777" w:rsidR="000E5F15" w:rsidRPr="00E07454" w:rsidRDefault="000E5F15" w:rsidP="00E73FCE">
            <w:pPr>
              <w:rPr>
                <w:b/>
                <w:bCs/>
              </w:rPr>
            </w:pPr>
            <w:r>
              <w:rPr>
                <w:b/>
                <w:bCs/>
              </w:rPr>
              <w:t>BIC</w:t>
            </w:r>
          </w:p>
        </w:tc>
      </w:tr>
      <w:tr w:rsidR="000E5F15" w14:paraId="6578EDAF" w14:textId="77777777" w:rsidTr="00E73FCE">
        <w:tc>
          <w:tcPr>
            <w:tcW w:w="987" w:type="dxa"/>
          </w:tcPr>
          <w:p w14:paraId="6172D4B5" w14:textId="77777777" w:rsidR="000E5F15" w:rsidRDefault="000E5F15" w:rsidP="00E73FCE">
            <w:r>
              <w:t>1</w:t>
            </w:r>
          </w:p>
        </w:tc>
        <w:tc>
          <w:tcPr>
            <w:tcW w:w="1369" w:type="dxa"/>
          </w:tcPr>
          <w:p w14:paraId="0D56FE1F" w14:textId="77777777" w:rsidR="000E5F15" w:rsidRDefault="000E5F15" w:rsidP="00E73FCE">
            <w:r>
              <w:t>Quadratic</w:t>
            </w:r>
          </w:p>
        </w:tc>
        <w:tc>
          <w:tcPr>
            <w:tcW w:w="1754" w:type="dxa"/>
          </w:tcPr>
          <w:p w14:paraId="5D5FA0FC" w14:textId="77777777" w:rsidR="000E5F15" w:rsidRDefault="000E5F15" w:rsidP="00E73FCE">
            <w:r>
              <w:t>Intercept</w:t>
            </w:r>
          </w:p>
          <w:p w14:paraId="38AFC674" w14:textId="77777777" w:rsidR="000E5F15" w:rsidRDefault="000E5F15" w:rsidP="00E73FCE"/>
          <w:p w14:paraId="4A5D20FD" w14:textId="77777777" w:rsidR="000E5F15" w:rsidRDefault="000E5F15" w:rsidP="00E73FCE"/>
          <w:p w14:paraId="71C7635F" w14:textId="77777777" w:rsidR="000E5F15" w:rsidRDefault="000E5F15" w:rsidP="00E73FCE">
            <w:r>
              <w:t>Linear</w:t>
            </w:r>
          </w:p>
          <w:p w14:paraId="093C2F12" w14:textId="77777777" w:rsidR="000E5F15" w:rsidRDefault="000E5F15" w:rsidP="00E73FCE">
            <w:r>
              <w:t xml:space="preserve"> </w:t>
            </w:r>
          </w:p>
          <w:p w14:paraId="64E68D3E" w14:textId="77777777" w:rsidR="000E5F15" w:rsidRDefault="000E5F15" w:rsidP="00E73FCE"/>
          <w:p w14:paraId="7BC57D34" w14:textId="77777777" w:rsidR="000E5F15" w:rsidRDefault="000E5F15" w:rsidP="00E73FCE">
            <w:r>
              <w:t>Quadratic</w:t>
            </w:r>
          </w:p>
        </w:tc>
        <w:tc>
          <w:tcPr>
            <w:tcW w:w="1920" w:type="dxa"/>
          </w:tcPr>
          <w:p w14:paraId="6261337E" w14:textId="77777777" w:rsidR="000E5F15" w:rsidRDefault="000E5F15" w:rsidP="00E73FCE">
            <w:r>
              <w:t>6.17</w:t>
            </w:r>
          </w:p>
          <w:p w14:paraId="46014F80" w14:textId="77777777" w:rsidR="000E5F15" w:rsidRDefault="000E5F15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  <w:p w14:paraId="3B53BC77" w14:textId="77777777" w:rsidR="000E5F15" w:rsidRDefault="000E5F15" w:rsidP="00E73FCE">
            <w:pPr>
              <w:rPr>
                <w:i/>
                <w:iCs/>
              </w:rPr>
            </w:pPr>
          </w:p>
          <w:p w14:paraId="1671E857" w14:textId="77777777" w:rsidR="000E5F15" w:rsidRDefault="000E5F15" w:rsidP="00E73FCE">
            <w:r>
              <w:t>-0.29</w:t>
            </w:r>
          </w:p>
          <w:p w14:paraId="2AEB138B" w14:textId="77777777" w:rsidR="000E5F15" w:rsidRDefault="000E5F15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3</w:t>
            </w:r>
          </w:p>
          <w:p w14:paraId="17598F58" w14:textId="77777777" w:rsidR="000E5F15" w:rsidRDefault="000E5F15" w:rsidP="00E73FCE">
            <w:pPr>
              <w:rPr>
                <w:i/>
                <w:iCs/>
              </w:rPr>
            </w:pPr>
          </w:p>
          <w:p w14:paraId="61DCE042" w14:textId="77777777" w:rsidR="000E5F15" w:rsidRDefault="000E5F15" w:rsidP="00E73FCE">
            <w:r>
              <w:t>0.02</w:t>
            </w:r>
          </w:p>
          <w:p w14:paraId="71943424" w14:textId="77777777" w:rsidR="000E5F15" w:rsidRPr="00547C92" w:rsidRDefault="000E5F15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13</w:t>
            </w:r>
          </w:p>
        </w:tc>
        <w:tc>
          <w:tcPr>
            <w:tcW w:w="1710" w:type="dxa"/>
          </w:tcPr>
          <w:p w14:paraId="5DA1460F" w14:textId="77777777" w:rsidR="000E5F15" w:rsidRDefault="000E5F15" w:rsidP="00E73FCE"/>
        </w:tc>
        <w:tc>
          <w:tcPr>
            <w:tcW w:w="1620" w:type="dxa"/>
          </w:tcPr>
          <w:p w14:paraId="0F098664" w14:textId="77777777" w:rsidR="000E5F15" w:rsidRDefault="000E5F15" w:rsidP="00E73FCE"/>
        </w:tc>
        <w:tc>
          <w:tcPr>
            <w:tcW w:w="1800" w:type="dxa"/>
          </w:tcPr>
          <w:p w14:paraId="7B75751A" w14:textId="77777777" w:rsidR="000E5F15" w:rsidRDefault="000E5F15" w:rsidP="00E73FCE"/>
        </w:tc>
        <w:tc>
          <w:tcPr>
            <w:tcW w:w="1530" w:type="dxa"/>
          </w:tcPr>
          <w:p w14:paraId="641A7149" w14:textId="77777777" w:rsidR="000E5F15" w:rsidRDefault="000E5F15" w:rsidP="00E73FCE">
            <w:r>
              <w:t>-1200.28</w:t>
            </w:r>
          </w:p>
        </w:tc>
      </w:tr>
      <w:tr w:rsidR="000E5F15" w14:paraId="6492D927" w14:textId="77777777" w:rsidTr="00E73FCE">
        <w:tc>
          <w:tcPr>
            <w:tcW w:w="987" w:type="dxa"/>
          </w:tcPr>
          <w:p w14:paraId="6B434F8D" w14:textId="77777777" w:rsidR="000E5F15" w:rsidRDefault="000E5F15" w:rsidP="00E73FCE">
            <w:r>
              <w:t>1</w:t>
            </w:r>
          </w:p>
        </w:tc>
        <w:tc>
          <w:tcPr>
            <w:tcW w:w="1369" w:type="dxa"/>
          </w:tcPr>
          <w:p w14:paraId="104FD387" w14:textId="77777777" w:rsidR="000E5F15" w:rsidRDefault="000E5F15" w:rsidP="00E73FCE">
            <w:r>
              <w:t>Linear</w:t>
            </w:r>
          </w:p>
        </w:tc>
        <w:tc>
          <w:tcPr>
            <w:tcW w:w="1754" w:type="dxa"/>
          </w:tcPr>
          <w:p w14:paraId="6172ACE5" w14:textId="77777777" w:rsidR="000E5F15" w:rsidRDefault="000E5F15" w:rsidP="00E73FCE">
            <w:r>
              <w:t>Intercept</w:t>
            </w:r>
          </w:p>
          <w:p w14:paraId="075FB8A4" w14:textId="77777777" w:rsidR="000E5F15" w:rsidRDefault="000E5F15" w:rsidP="00E73FCE"/>
          <w:p w14:paraId="7E3B312F" w14:textId="77777777" w:rsidR="000E5F15" w:rsidRDefault="000E5F15" w:rsidP="00E73FCE"/>
          <w:p w14:paraId="3FDACE76" w14:textId="77777777" w:rsidR="000E5F15" w:rsidRDefault="000E5F15" w:rsidP="00E73FCE">
            <w:r>
              <w:t>Linear</w:t>
            </w:r>
          </w:p>
        </w:tc>
        <w:tc>
          <w:tcPr>
            <w:tcW w:w="1920" w:type="dxa"/>
          </w:tcPr>
          <w:p w14:paraId="482F5E68" w14:textId="77777777" w:rsidR="000E5F15" w:rsidRDefault="000E5F15" w:rsidP="00E73FCE">
            <w:r>
              <w:t>6.03</w:t>
            </w:r>
          </w:p>
          <w:p w14:paraId="5C4597F1" w14:textId="77777777" w:rsidR="000E5F15" w:rsidRDefault="000E5F15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  <w:p w14:paraId="74E2E26C" w14:textId="77777777" w:rsidR="000E5F15" w:rsidRDefault="000E5F15" w:rsidP="00E73FCE">
            <w:pPr>
              <w:rPr>
                <w:i/>
                <w:iCs/>
              </w:rPr>
            </w:pPr>
          </w:p>
          <w:p w14:paraId="3F153C53" w14:textId="77777777" w:rsidR="000E5F15" w:rsidRDefault="000E5F15" w:rsidP="00E73FCE">
            <w:r>
              <w:t>-0.07</w:t>
            </w:r>
          </w:p>
          <w:p w14:paraId="2CB815FE" w14:textId="77777777" w:rsidR="000E5F15" w:rsidRPr="00547C92" w:rsidRDefault="000E5F15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1</w:t>
            </w:r>
          </w:p>
        </w:tc>
        <w:tc>
          <w:tcPr>
            <w:tcW w:w="1710" w:type="dxa"/>
          </w:tcPr>
          <w:p w14:paraId="2D3082F2" w14:textId="77777777" w:rsidR="000E5F15" w:rsidRDefault="000E5F15" w:rsidP="00E73FCE"/>
        </w:tc>
        <w:tc>
          <w:tcPr>
            <w:tcW w:w="1620" w:type="dxa"/>
          </w:tcPr>
          <w:p w14:paraId="391C574E" w14:textId="77777777" w:rsidR="000E5F15" w:rsidRDefault="000E5F15" w:rsidP="00E73FCE"/>
        </w:tc>
        <w:tc>
          <w:tcPr>
            <w:tcW w:w="1800" w:type="dxa"/>
          </w:tcPr>
          <w:p w14:paraId="0F4E1990" w14:textId="77777777" w:rsidR="000E5F15" w:rsidRDefault="000E5F15" w:rsidP="00E73FCE"/>
        </w:tc>
        <w:tc>
          <w:tcPr>
            <w:tcW w:w="1530" w:type="dxa"/>
          </w:tcPr>
          <w:p w14:paraId="42377511" w14:textId="77777777" w:rsidR="000E5F15" w:rsidRDefault="000E5F15" w:rsidP="00E73FCE">
            <w:r>
              <w:t>-2712.05</w:t>
            </w:r>
          </w:p>
        </w:tc>
      </w:tr>
      <w:tr w:rsidR="000E5F15" w14:paraId="055D570E" w14:textId="77777777" w:rsidTr="00E73FCE">
        <w:tc>
          <w:tcPr>
            <w:tcW w:w="987" w:type="dxa"/>
          </w:tcPr>
          <w:p w14:paraId="70A18E0C" w14:textId="77777777" w:rsidR="000E5F15" w:rsidRPr="003870FB" w:rsidRDefault="000E5F15" w:rsidP="00E73FCE">
            <w:r w:rsidRPr="003870FB">
              <w:t>2</w:t>
            </w:r>
          </w:p>
        </w:tc>
        <w:tc>
          <w:tcPr>
            <w:tcW w:w="1369" w:type="dxa"/>
          </w:tcPr>
          <w:p w14:paraId="00D35D3F" w14:textId="77777777" w:rsidR="000E5F15" w:rsidRPr="003870FB" w:rsidRDefault="000E5F15" w:rsidP="00E73FCE">
            <w:r w:rsidRPr="003870FB">
              <w:t>Linear</w:t>
            </w:r>
          </w:p>
          <w:p w14:paraId="47ACE92B" w14:textId="77777777" w:rsidR="000E5F15" w:rsidRPr="003870FB" w:rsidRDefault="000E5F15" w:rsidP="00E73FCE">
            <w:r w:rsidRPr="003870FB">
              <w:t>Linear</w:t>
            </w:r>
          </w:p>
        </w:tc>
        <w:tc>
          <w:tcPr>
            <w:tcW w:w="1754" w:type="dxa"/>
          </w:tcPr>
          <w:p w14:paraId="4F79E1B3" w14:textId="77777777" w:rsidR="000E5F15" w:rsidRPr="003870FB" w:rsidRDefault="000E5F15" w:rsidP="00E73FCE">
            <w:r w:rsidRPr="003870FB">
              <w:t>Intercept</w:t>
            </w:r>
          </w:p>
          <w:p w14:paraId="11D4757C" w14:textId="77777777" w:rsidR="000E5F15" w:rsidRPr="003870FB" w:rsidRDefault="000E5F15" w:rsidP="00E73FCE"/>
          <w:p w14:paraId="1EABC747" w14:textId="77777777" w:rsidR="000E5F15" w:rsidRPr="003870FB" w:rsidRDefault="000E5F15" w:rsidP="00E73FCE"/>
          <w:p w14:paraId="3F08AF3B" w14:textId="77777777" w:rsidR="000E5F15" w:rsidRPr="003870FB" w:rsidRDefault="000E5F15" w:rsidP="00E73FCE">
            <w:r w:rsidRPr="003870FB">
              <w:t>Linear</w:t>
            </w:r>
          </w:p>
        </w:tc>
        <w:tc>
          <w:tcPr>
            <w:tcW w:w="1920" w:type="dxa"/>
          </w:tcPr>
          <w:p w14:paraId="4B374C5D" w14:textId="77777777" w:rsidR="000E5F15" w:rsidRPr="003870FB" w:rsidRDefault="000E5F15" w:rsidP="00E73FCE">
            <w:r w:rsidRPr="003870FB">
              <w:t>5.02</w:t>
            </w:r>
          </w:p>
          <w:p w14:paraId="23797523" w14:textId="77777777" w:rsidR="000E5F15" w:rsidRPr="003870FB" w:rsidRDefault="000E5F15" w:rsidP="00E73FCE">
            <w:pPr>
              <w:rPr>
                <w:i/>
                <w:iCs/>
              </w:rPr>
            </w:pPr>
            <w:r w:rsidRPr="003870FB">
              <w:rPr>
                <w:i/>
                <w:iCs/>
              </w:rPr>
              <w:t>P = 0.00</w:t>
            </w:r>
          </w:p>
          <w:p w14:paraId="058F8208" w14:textId="77777777" w:rsidR="000E5F15" w:rsidRPr="003870FB" w:rsidRDefault="000E5F15" w:rsidP="00E73FCE">
            <w:pPr>
              <w:rPr>
                <w:i/>
                <w:iCs/>
              </w:rPr>
            </w:pPr>
          </w:p>
          <w:p w14:paraId="6D7C16DD" w14:textId="77777777" w:rsidR="000E5F15" w:rsidRPr="003870FB" w:rsidRDefault="000E5F15" w:rsidP="00E73FCE">
            <w:r w:rsidRPr="003870FB">
              <w:t>-0.17</w:t>
            </w:r>
          </w:p>
          <w:p w14:paraId="4C8611B3" w14:textId="77777777" w:rsidR="000E5F15" w:rsidRPr="003870FB" w:rsidRDefault="000E5F15" w:rsidP="00E73FCE">
            <w:pPr>
              <w:rPr>
                <w:i/>
                <w:iCs/>
              </w:rPr>
            </w:pPr>
            <w:r w:rsidRPr="003870FB">
              <w:rPr>
                <w:i/>
                <w:iCs/>
              </w:rPr>
              <w:t>P = 0.00</w:t>
            </w:r>
          </w:p>
        </w:tc>
        <w:tc>
          <w:tcPr>
            <w:tcW w:w="1710" w:type="dxa"/>
          </w:tcPr>
          <w:p w14:paraId="4E61CBC7" w14:textId="77777777" w:rsidR="000E5F15" w:rsidRPr="003870FB" w:rsidRDefault="000E5F15" w:rsidP="00E73FCE">
            <w:r w:rsidRPr="003870FB">
              <w:t>6.90</w:t>
            </w:r>
          </w:p>
          <w:p w14:paraId="18D383A3" w14:textId="77777777" w:rsidR="000E5F15" w:rsidRPr="003870FB" w:rsidRDefault="000E5F15" w:rsidP="00E73FCE">
            <w:pPr>
              <w:rPr>
                <w:i/>
                <w:iCs/>
              </w:rPr>
            </w:pPr>
            <w:r w:rsidRPr="003870FB">
              <w:rPr>
                <w:i/>
                <w:iCs/>
              </w:rPr>
              <w:t>P = 0.00</w:t>
            </w:r>
          </w:p>
          <w:p w14:paraId="056DBEBD" w14:textId="77777777" w:rsidR="000E5F15" w:rsidRPr="003870FB" w:rsidRDefault="000E5F15" w:rsidP="00E73FCE">
            <w:pPr>
              <w:rPr>
                <w:i/>
                <w:iCs/>
              </w:rPr>
            </w:pPr>
          </w:p>
          <w:p w14:paraId="5E3B06D1" w14:textId="77777777" w:rsidR="000E5F15" w:rsidRPr="003870FB" w:rsidRDefault="000E5F15" w:rsidP="00E73FCE">
            <w:r w:rsidRPr="003870FB">
              <w:t>-0.08</w:t>
            </w:r>
          </w:p>
          <w:p w14:paraId="19815592" w14:textId="77777777" w:rsidR="000E5F15" w:rsidRPr="003870FB" w:rsidRDefault="000E5F15" w:rsidP="00E73FCE">
            <w:pPr>
              <w:rPr>
                <w:i/>
                <w:iCs/>
              </w:rPr>
            </w:pPr>
            <w:r w:rsidRPr="003870FB">
              <w:rPr>
                <w:i/>
                <w:iCs/>
              </w:rPr>
              <w:t>P = 0.00</w:t>
            </w:r>
          </w:p>
        </w:tc>
        <w:tc>
          <w:tcPr>
            <w:tcW w:w="1620" w:type="dxa"/>
          </w:tcPr>
          <w:p w14:paraId="11BC8D1F" w14:textId="77777777" w:rsidR="000E5F15" w:rsidRPr="003870FB" w:rsidRDefault="000E5F15" w:rsidP="00E73FCE"/>
        </w:tc>
        <w:tc>
          <w:tcPr>
            <w:tcW w:w="1800" w:type="dxa"/>
          </w:tcPr>
          <w:p w14:paraId="097E91E4" w14:textId="77777777" w:rsidR="000E5F15" w:rsidRPr="003870FB" w:rsidRDefault="000E5F15" w:rsidP="00E73FCE"/>
        </w:tc>
        <w:tc>
          <w:tcPr>
            <w:tcW w:w="1530" w:type="dxa"/>
          </w:tcPr>
          <w:p w14:paraId="57AF9112" w14:textId="77777777" w:rsidR="000E5F15" w:rsidRPr="003870FB" w:rsidRDefault="000E5F15" w:rsidP="00E73FCE">
            <w:r w:rsidRPr="003870FB">
              <w:t>-1002.75</w:t>
            </w:r>
          </w:p>
        </w:tc>
      </w:tr>
      <w:tr w:rsidR="000E5F15" w14:paraId="2C45DB08" w14:textId="77777777" w:rsidTr="00E73FCE">
        <w:tc>
          <w:tcPr>
            <w:tcW w:w="987" w:type="dxa"/>
          </w:tcPr>
          <w:p w14:paraId="68E15CB2" w14:textId="77777777" w:rsidR="000E5F15" w:rsidRDefault="000E5F15" w:rsidP="00E73FCE">
            <w:r>
              <w:t>2</w:t>
            </w:r>
          </w:p>
        </w:tc>
        <w:tc>
          <w:tcPr>
            <w:tcW w:w="1369" w:type="dxa"/>
          </w:tcPr>
          <w:p w14:paraId="28AE03BD" w14:textId="77777777" w:rsidR="000E5F15" w:rsidRDefault="000E5F15" w:rsidP="00E73FCE">
            <w:r>
              <w:t>Linear</w:t>
            </w:r>
          </w:p>
          <w:p w14:paraId="36D232CB" w14:textId="77777777" w:rsidR="000E5F15" w:rsidRDefault="000E5F15" w:rsidP="00E73FCE">
            <w:r>
              <w:t>Quadratic</w:t>
            </w:r>
          </w:p>
        </w:tc>
        <w:tc>
          <w:tcPr>
            <w:tcW w:w="1754" w:type="dxa"/>
          </w:tcPr>
          <w:p w14:paraId="38F35403" w14:textId="77777777" w:rsidR="000E5F15" w:rsidRDefault="000E5F15" w:rsidP="00E73FCE">
            <w:r>
              <w:t>Intercept</w:t>
            </w:r>
          </w:p>
          <w:p w14:paraId="69EACEC1" w14:textId="77777777" w:rsidR="000E5F15" w:rsidRDefault="000E5F15" w:rsidP="00E73FCE"/>
          <w:p w14:paraId="700AAFE1" w14:textId="77777777" w:rsidR="000E5F15" w:rsidRDefault="000E5F15" w:rsidP="00E73FCE"/>
          <w:p w14:paraId="650A4EE9" w14:textId="77777777" w:rsidR="000E5F15" w:rsidRDefault="000E5F15" w:rsidP="00E73FCE">
            <w:r>
              <w:t>Linear</w:t>
            </w:r>
          </w:p>
          <w:p w14:paraId="57822A5E" w14:textId="77777777" w:rsidR="000E5F15" w:rsidRDefault="000E5F15" w:rsidP="00E73FCE"/>
          <w:p w14:paraId="37A03D4D" w14:textId="77777777" w:rsidR="000E5F15" w:rsidRDefault="000E5F15" w:rsidP="00E73FCE"/>
          <w:p w14:paraId="195C950E" w14:textId="77777777" w:rsidR="000E5F15" w:rsidRDefault="000E5F15" w:rsidP="00E73FCE">
            <w:r>
              <w:t>Quadratic</w:t>
            </w:r>
          </w:p>
        </w:tc>
        <w:tc>
          <w:tcPr>
            <w:tcW w:w="1920" w:type="dxa"/>
          </w:tcPr>
          <w:p w14:paraId="0FCF0B03" w14:textId="77777777" w:rsidR="000E5F15" w:rsidRDefault="000E5F15" w:rsidP="00E73FCE">
            <w:r>
              <w:t>5.20</w:t>
            </w:r>
          </w:p>
          <w:p w14:paraId="14E62C2A" w14:textId="77777777" w:rsidR="000E5F15" w:rsidRDefault="000E5F15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  <w:p w14:paraId="5D38F1F7" w14:textId="77777777" w:rsidR="000E5F15" w:rsidRDefault="000E5F15" w:rsidP="00E73FCE">
            <w:pPr>
              <w:rPr>
                <w:i/>
                <w:iCs/>
              </w:rPr>
            </w:pPr>
          </w:p>
          <w:p w14:paraId="6CA77F19" w14:textId="77777777" w:rsidR="000E5F15" w:rsidRDefault="000E5F15" w:rsidP="00E73FCE">
            <w:r>
              <w:t>-0.29</w:t>
            </w:r>
          </w:p>
          <w:p w14:paraId="70C3D146" w14:textId="77777777" w:rsidR="000E5F15" w:rsidRDefault="000E5F15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2</w:t>
            </w:r>
          </w:p>
          <w:p w14:paraId="2340598D" w14:textId="77777777" w:rsidR="000E5F15" w:rsidRDefault="000E5F15" w:rsidP="00E73FCE">
            <w:pPr>
              <w:rPr>
                <w:i/>
                <w:iCs/>
              </w:rPr>
            </w:pPr>
          </w:p>
          <w:p w14:paraId="76B83815" w14:textId="77777777" w:rsidR="000E5F15" w:rsidRDefault="000E5F15" w:rsidP="00E73FCE">
            <w:r>
              <w:t>0.02</w:t>
            </w:r>
          </w:p>
          <w:p w14:paraId="144C70DF" w14:textId="77777777" w:rsidR="000E5F15" w:rsidRPr="00281715" w:rsidRDefault="000E5F15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30</w:t>
            </w:r>
          </w:p>
        </w:tc>
        <w:tc>
          <w:tcPr>
            <w:tcW w:w="1710" w:type="dxa"/>
          </w:tcPr>
          <w:p w14:paraId="5392DC93" w14:textId="77777777" w:rsidR="000E5F15" w:rsidRDefault="000E5F15" w:rsidP="00E73FCE">
            <w:r>
              <w:t>6.91</w:t>
            </w:r>
          </w:p>
          <w:p w14:paraId="4424CAC5" w14:textId="77777777" w:rsidR="000E5F15" w:rsidRDefault="000E5F15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  <w:p w14:paraId="5283B976" w14:textId="77777777" w:rsidR="000E5F15" w:rsidRDefault="000E5F15" w:rsidP="00E73FCE">
            <w:pPr>
              <w:rPr>
                <w:i/>
                <w:iCs/>
              </w:rPr>
            </w:pPr>
          </w:p>
          <w:p w14:paraId="226ED22A" w14:textId="77777777" w:rsidR="000E5F15" w:rsidRDefault="000E5F15" w:rsidP="00E73FCE">
            <w:r>
              <w:t>-0.08</w:t>
            </w:r>
          </w:p>
          <w:p w14:paraId="1081571F" w14:textId="77777777" w:rsidR="000E5F15" w:rsidRPr="00281715" w:rsidRDefault="000E5F15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0.00</w:t>
            </w:r>
          </w:p>
        </w:tc>
        <w:tc>
          <w:tcPr>
            <w:tcW w:w="1620" w:type="dxa"/>
          </w:tcPr>
          <w:p w14:paraId="4CF80D23" w14:textId="77777777" w:rsidR="000E5F15" w:rsidRDefault="000E5F15" w:rsidP="00E73FCE"/>
        </w:tc>
        <w:tc>
          <w:tcPr>
            <w:tcW w:w="1800" w:type="dxa"/>
          </w:tcPr>
          <w:p w14:paraId="631CDF7D" w14:textId="77777777" w:rsidR="000E5F15" w:rsidRDefault="000E5F15" w:rsidP="00E73FCE"/>
        </w:tc>
        <w:tc>
          <w:tcPr>
            <w:tcW w:w="1530" w:type="dxa"/>
          </w:tcPr>
          <w:p w14:paraId="65B6AE34" w14:textId="77777777" w:rsidR="000E5F15" w:rsidRDefault="000E5F15" w:rsidP="00E73FCE">
            <w:r>
              <w:t>-1004.56</w:t>
            </w:r>
          </w:p>
        </w:tc>
      </w:tr>
      <w:tr w:rsidR="000E5F15" w14:paraId="1E695E78" w14:textId="77777777" w:rsidTr="00E73FCE">
        <w:tc>
          <w:tcPr>
            <w:tcW w:w="987" w:type="dxa"/>
          </w:tcPr>
          <w:p w14:paraId="0EF08917" w14:textId="77777777" w:rsidR="000E5F15" w:rsidRDefault="000E5F15" w:rsidP="00E73FCE">
            <w:r>
              <w:t>2</w:t>
            </w:r>
          </w:p>
        </w:tc>
        <w:tc>
          <w:tcPr>
            <w:tcW w:w="1369" w:type="dxa"/>
          </w:tcPr>
          <w:p w14:paraId="3CC80043" w14:textId="77777777" w:rsidR="000E5F15" w:rsidRDefault="000E5F15" w:rsidP="00E73FCE">
            <w:r>
              <w:t>Quadratic</w:t>
            </w:r>
          </w:p>
          <w:p w14:paraId="5FBEDA10" w14:textId="77777777" w:rsidR="000E5F15" w:rsidRDefault="000E5F15" w:rsidP="00E73FCE">
            <w:r>
              <w:t>Quadratic</w:t>
            </w:r>
          </w:p>
        </w:tc>
        <w:tc>
          <w:tcPr>
            <w:tcW w:w="1754" w:type="dxa"/>
          </w:tcPr>
          <w:p w14:paraId="37C07BD8" w14:textId="77777777" w:rsidR="000E5F15" w:rsidRDefault="000E5F15" w:rsidP="00E73FCE">
            <w:r>
              <w:t>Intercept</w:t>
            </w:r>
          </w:p>
          <w:p w14:paraId="6E5BD3C0" w14:textId="77777777" w:rsidR="000E5F15" w:rsidRDefault="000E5F15" w:rsidP="00E73FCE"/>
          <w:p w14:paraId="53D75520" w14:textId="77777777" w:rsidR="000E5F15" w:rsidRDefault="000E5F15" w:rsidP="00E73FCE"/>
          <w:p w14:paraId="06E98784" w14:textId="77777777" w:rsidR="000E5F15" w:rsidRDefault="000E5F15" w:rsidP="00E73FCE">
            <w:r>
              <w:t>Linear</w:t>
            </w:r>
          </w:p>
          <w:p w14:paraId="48009317" w14:textId="77777777" w:rsidR="000E5F15" w:rsidRDefault="000E5F15" w:rsidP="00E73FCE">
            <w:r>
              <w:t xml:space="preserve"> </w:t>
            </w:r>
          </w:p>
          <w:p w14:paraId="5917C5C7" w14:textId="77777777" w:rsidR="000E5F15" w:rsidRDefault="000E5F15" w:rsidP="00E73FCE"/>
          <w:p w14:paraId="000B36C4" w14:textId="77777777" w:rsidR="000E5F15" w:rsidRDefault="000E5F15" w:rsidP="00E73FCE">
            <w:r>
              <w:t>Quadratic</w:t>
            </w:r>
          </w:p>
        </w:tc>
        <w:tc>
          <w:tcPr>
            <w:tcW w:w="1920" w:type="dxa"/>
          </w:tcPr>
          <w:p w14:paraId="4940BE04" w14:textId="77777777" w:rsidR="000E5F15" w:rsidRDefault="000E5F15" w:rsidP="00E73FCE">
            <w:r>
              <w:lastRenderedPageBreak/>
              <w:t>5.20</w:t>
            </w:r>
          </w:p>
          <w:p w14:paraId="53C67DDD" w14:textId="77777777" w:rsidR="000E5F15" w:rsidRDefault="000E5F15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  <w:p w14:paraId="00D769AC" w14:textId="77777777" w:rsidR="000E5F15" w:rsidRDefault="000E5F15" w:rsidP="00E73FCE">
            <w:pPr>
              <w:rPr>
                <w:i/>
                <w:iCs/>
              </w:rPr>
            </w:pPr>
          </w:p>
          <w:p w14:paraId="62FD8B8D" w14:textId="77777777" w:rsidR="000E5F15" w:rsidRDefault="000E5F15" w:rsidP="00E73FCE">
            <w:r>
              <w:t>-0.29</w:t>
            </w:r>
          </w:p>
          <w:p w14:paraId="33DF9689" w14:textId="77777777" w:rsidR="000E5F15" w:rsidRDefault="000E5F15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2</w:t>
            </w:r>
          </w:p>
          <w:p w14:paraId="239EE3CE" w14:textId="77777777" w:rsidR="000E5F15" w:rsidRDefault="000E5F15" w:rsidP="00E73FCE">
            <w:pPr>
              <w:rPr>
                <w:i/>
                <w:iCs/>
              </w:rPr>
            </w:pPr>
          </w:p>
          <w:p w14:paraId="21962E1B" w14:textId="77777777" w:rsidR="000E5F15" w:rsidRDefault="000E5F15" w:rsidP="00E73FCE">
            <w:r>
              <w:t>0.02</w:t>
            </w:r>
          </w:p>
          <w:p w14:paraId="1973743D" w14:textId="77777777" w:rsidR="000E5F15" w:rsidRPr="003870FB" w:rsidRDefault="000E5F15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30</w:t>
            </w:r>
          </w:p>
        </w:tc>
        <w:tc>
          <w:tcPr>
            <w:tcW w:w="1710" w:type="dxa"/>
          </w:tcPr>
          <w:p w14:paraId="7D3F0500" w14:textId="77777777" w:rsidR="000E5F15" w:rsidRDefault="000E5F15" w:rsidP="00E73FCE">
            <w:r>
              <w:lastRenderedPageBreak/>
              <w:t>6.98</w:t>
            </w:r>
          </w:p>
          <w:p w14:paraId="75AFBDB8" w14:textId="77777777" w:rsidR="000E5F15" w:rsidRDefault="000E5F15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  <w:p w14:paraId="720E2B42" w14:textId="77777777" w:rsidR="000E5F15" w:rsidRDefault="000E5F15" w:rsidP="00E73FCE">
            <w:pPr>
              <w:rPr>
                <w:i/>
                <w:iCs/>
              </w:rPr>
            </w:pPr>
          </w:p>
          <w:p w14:paraId="249E8714" w14:textId="77777777" w:rsidR="000E5F15" w:rsidRDefault="000E5F15" w:rsidP="00E73FCE">
            <w:r>
              <w:t>-0.13</w:t>
            </w:r>
          </w:p>
          <w:p w14:paraId="70B0C6BB" w14:textId="77777777" w:rsidR="000E5F15" w:rsidRDefault="000E5F15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0.28</w:t>
            </w:r>
          </w:p>
          <w:p w14:paraId="48C4E42D" w14:textId="77777777" w:rsidR="000E5F15" w:rsidRDefault="000E5F15" w:rsidP="00E73FCE">
            <w:pPr>
              <w:rPr>
                <w:i/>
                <w:iCs/>
              </w:rPr>
            </w:pPr>
          </w:p>
          <w:p w14:paraId="44727015" w14:textId="77777777" w:rsidR="000E5F15" w:rsidRDefault="000E5F15" w:rsidP="00E73FCE">
            <w:r>
              <w:t>0.01</w:t>
            </w:r>
          </w:p>
          <w:p w14:paraId="7542B862" w14:textId="77777777" w:rsidR="000E5F15" w:rsidRPr="003870FB" w:rsidRDefault="000E5F15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68</w:t>
            </w:r>
          </w:p>
        </w:tc>
        <w:tc>
          <w:tcPr>
            <w:tcW w:w="1620" w:type="dxa"/>
          </w:tcPr>
          <w:p w14:paraId="1BA870E1" w14:textId="77777777" w:rsidR="000E5F15" w:rsidRDefault="000E5F15" w:rsidP="00E73FCE"/>
        </w:tc>
        <w:tc>
          <w:tcPr>
            <w:tcW w:w="1800" w:type="dxa"/>
          </w:tcPr>
          <w:p w14:paraId="27FF2329" w14:textId="77777777" w:rsidR="000E5F15" w:rsidRDefault="000E5F15" w:rsidP="00E73FCE"/>
        </w:tc>
        <w:tc>
          <w:tcPr>
            <w:tcW w:w="1530" w:type="dxa"/>
          </w:tcPr>
          <w:p w14:paraId="01F490F3" w14:textId="77777777" w:rsidR="000E5F15" w:rsidRDefault="000E5F15" w:rsidP="00E73FCE">
            <w:r>
              <w:t>-1006.81</w:t>
            </w:r>
          </w:p>
        </w:tc>
      </w:tr>
      <w:tr w:rsidR="000E5F15" w:rsidRPr="00366B43" w14:paraId="3E493442" w14:textId="77777777" w:rsidTr="00E73FCE">
        <w:tc>
          <w:tcPr>
            <w:tcW w:w="987" w:type="dxa"/>
          </w:tcPr>
          <w:p w14:paraId="4B59F12B" w14:textId="77777777" w:rsidR="000E5F15" w:rsidRPr="00091374" w:rsidRDefault="000E5F15" w:rsidP="00E73FCE">
            <w:pPr>
              <w:rPr>
                <w:b/>
                <w:bCs/>
              </w:rPr>
            </w:pPr>
            <w:r w:rsidRPr="00091374">
              <w:rPr>
                <w:b/>
                <w:bCs/>
              </w:rPr>
              <w:t>3</w:t>
            </w:r>
          </w:p>
        </w:tc>
        <w:tc>
          <w:tcPr>
            <w:tcW w:w="1369" w:type="dxa"/>
          </w:tcPr>
          <w:p w14:paraId="5485EBB7" w14:textId="77777777" w:rsidR="000E5F15" w:rsidRPr="00091374" w:rsidRDefault="000E5F15" w:rsidP="00E73FCE">
            <w:pPr>
              <w:rPr>
                <w:b/>
                <w:bCs/>
              </w:rPr>
            </w:pPr>
            <w:r w:rsidRPr="00091374">
              <w:rPr>
                <w:b/>
                <w:bCs/>
              </w:rPr>
              <w:t>Linear</w:t>
            </w:r>
          </w:p>
          <w:p w14:paraId="30B0B74E" w14:textId="77777777" w:rsidR="000E5F15" w:rsidRPr="00091374" w:rsidRDefault="000E5F15" w:rsidP="00E73FCE">
            <w:pPr>
              <w:rPr>
                <w:b/>
                <w:bCs/>
              </w:rPr>
            </w:pPr>
            <w:r w:rsidRPr="00091374">
              <w:rPr>
                <w:b/>
                <w:bCs/>
              </w:rPr>
              <w:t xml:space="preserve">Linear </w:t>
            </w:r>
          </w:p>
          <w:p w14:paraId="0674ED6D" w14:textId="77777777" w:rsidR="000E5F15" w:rsidRPr="00091374" w:rsidRDefault="000E5F15" w:rsidP="00E73FCE">
            <w:pPr>
              <w:rPr>
                <w:b/>
                <w:bCs/>
              </w:rPr>
            </w:pPr>
            <w:r w:rsidRPr="00091374">
              <w:rPr>
                <w:b/>
                <w:bCs/>
              </w:rPr>
              <w:t>Linear</w:t>
            </w:r>
          </w:p>
        </w:tc>
        <w:tc>
          <w:tcPr>
            <w:tcW w:w="1754" w:type="dxa"/>
          </w:tcPr>
          <w:p w14:paraId="4EC52A04" w14:textId="77777777" w:rsidR="000E5F15" w:rsidRPr="00091374" w:rsidRDefault="000E5F15" w:rsidP="00E73FCE">
            <w:pPr>
              <w:rPr>
                <w:b/>
                <w:bCs/>
              </w:rPr>
            </w:pPr>
            <w:r w:rsidRPr="00091374">
              <w:rPr>
                <w:b/>
                <w:bCs/>
              </w:rPr>
              <w:t>Intercept</w:t>
            </w:r>
          </w:p>
          <w:p w14:paraId="7CE9B6DD" w14:textId="77777777" w:rsidR="000E5F15" w:rsidRPr="00091374" w:rsidRDefault="000E5F15" w:rsidP="00E73FCE">
            <w:pPr>
              <w:rPr>
                <w:b/>
                <w:bCs/>
              </w:rPr>
            </w:pPr>
          </w:p>
          <w:p w14:paraId="2D192D34" w14:textId="77777777" w:rsidR="000E5F15" w:rsidRPr="00091374" w:rsidRDefault="000E5F15" w:rsidP="00E73FCE">
            <w:pPr>
              <w:rPr>
                <w:b/>
                <w:bCs/>
              </w:rPr>
            </w:pPr>
          </w:p>
          <w:p w14:paraId="39E7F38A" w14:textId="77777777" w:rsidR="000E5F15" w:rsidRPr="00091374" w:rsidRDefault="000E5F15" w:rsidP="00E73FCE">
            <w:pPr>
              <w:rPr>
                <w:b/>
                <w:bCs/>
              </w:rPr>
            </w:pPr>
            <w:r w:rsidRPr="00091374">
              <w:rPr>
                <w:b/>
                <w:bCs/>
              </w:rPr>
              <w:t>Linear</w:t>
            </w:r>
          </w:p>
        </w:tc>
        <w:tc>
          <w:tcPr>
            <w:tcW w:w="1920" w:type="dxa"/>
          </w:tcPr>
          <w:p w14:paraId="1276D232" w14:textId="77777777" w:rsidR="000E5F15" w:rsidRPr="00091374" w:rsidRDefault="000E5F15" w:rsidP="00E73FCE">
            <w:pPr>
              <w:rPr>
                <w:b/>
                <w:bCs/>
              </w:rPr>
            </w:pPr>
            <w:r w:rsidRPr="00091374">
              <w:rPr>
                <w:b/>
                <w:bCs/>
              </w:rPr>
              <w:t>3.88</w:t>
            </w:r>
          </w:p>
          <w:p w14:paraId="736A9291" w14:textId="77777777" w:rsidR="000E5F15" w:rsidRPr="00091374" w:rsidRDefault="000E5F15" w:rsidP="00E73FCE">
            <w:pPr>
              <w:rPr>
                <w:b/>
                <w:bCs/>
                <w:i/>
                <w:iCs/>
              </w:rPr>
            </w:pPr>
            <w:r w:rsidRPr="00091374">
              <w:rPr>
                <w:b/>
                <w:bCs/>
                <w:i/>
                <w:iCs/>
              </w:rPr>
              <w:t>P=0.00</w:t>
            </w:r>
          </w:p>
          <w:p w14:paraId="5A85ACAD" w14:textId="77777777" w:rsidR="000E5F15" w:rsidRPr="00091374" w:rsidRDefault="000E5F15" w:rsidP="00E73FCE">
            <w:pPr>
              <w:rPr>
                <w:b/>
                <w:bCs/>
                <w:i/>
                <w:iCs/>
              </w:rPr>
            </w:pPr>
          </w:p>
          <w:p w14:paraId="553E472E" w14:textId="77777777" w:rsidR="000E5F15" w:rsidRPr="00091374" w:rsidRDefault="000E5F15" w:rsidP="00E73FCE">
            <w:pPr>
              <w:rPr>
                <w:b/>
                <w:bCs/>
              </w:rPr>
            </w:pPr>
            <w:r w:rsidRPr="00091374">
              <w:rPr>
                <w:b/>
                <w:bCs/>
              </w:rPr>
              <w:t>-0.23</w:t>
            </w:r>
          </w:p>
          <w:p w14:paraId="513DA3D9" w14:textId="77777777" w:rsidR="000E5F15" w:rsidRPr="00091374" w:rsidRDefault="000E5F15" w:rsidP="00E73FCE">
            <w:pPr>
              <w:rPr>
                <w:b/>
                <w:bCs/>
                <w:i/>
                <w:iCs/>
              </w:rPr>
            </w:pPr>
            <w:r w:rsidRPr="00091374">
              <w:rPr>
                <w:b/>
                <w:bCs/>
                <w:i/>
                <w:iCs/>
              </w:rPr>
              <w:t>P = 0.00</w:t>
            </w:r>
          </w:p>
        </w:tc>
        <w:tc>
          <w:tcPr>
            <w:tcW w:w="1710" w:type="dxa"/>
          </w:tcPr>
          <w:p w14:paraId="44C3AA80" w14:textId="77777777" w:rsidR="000E5F15" w:rsidRPr="00091374" w:rsidRDefault="000E5F15" w:rsidP="00E73FCE">
            <w:pPr>
              <w:rPr>
                <w:b/>
                <w:bCs/>
              </w:rPr>
            </w:pPr>
            <w:r w:rsidRPr="00091374">
              <w:rPr>
                <w:b/>
                <w:bCs/>
              </w:rPr>
              <w:t>5.77</w:t>
            </w:r>
          </w:p>
          <w:p w14:paraId="2170D535" w14:textId="77777777" w:rsidR="000E5F15" w:rsidRPr="00091374" w:rsidRDefault="000E5F15" w:rsidP="00E73FCE">
            <w:pPr>
              <w:rPr>
                <w:b/>
                <w:bCs/>
                <w:i/>
                <w:iCs/>
              </w:rPr>
            </w:pPr>
            <w:r w:rsidRPr="00091374">
              <w:rPr>
                <w:b/>
                <w:bCs/>
                <w:i/>
                <w:iCs/>
              </w:rPr>
              <w:t>P = 0.00</w:t>
            </w:r>
          </w:p>
          <w:p w14:paraId="00B00A87" w14:textId="77777777" w:rsidR="000E5F15" w:rsidRPr="00091374" w:rsidRDefault="000E5F15" w:rsidP="00E73FCE">
            <w:pPr>
              <w:rPr>
                <w:b/>
                <w:bCs/>
                <w:i/>
                <w:iCs/>
              </w:rPr>
            </w:pPr>
          </w:p>
          <w:p w14:paraId="7C90A053" w14:textId="77777777" w:rsidR="000E5F15" w:rsidRPr="00091374" w:rsidRDefault="000E5F15" w:rsidP="00E73FCE">
            <w:pPr>
              <w:rPr>
                <w:b/>
                <w:bCs/>
              </w:rPr>
            </w:pPr>
            <w:r w:rsidRPr="00091374">
              <w:rPr>
                <w:b/>
                <w:bCs/>
              </w:rPr>
              <w:t>-0.19</w:t>
            </w:r>
          </w:p>
          <w:p w14:paraId="536394B3" w14:textId="77777777" w:rsidR="000E5F15" w:rsidRPr="00091374" w:rsidRDefault="000E5F15" w:rsidP="00E73FCE">
            <w:pPr>
              <w:rPr>
                <w:b/>
                <w:bCs/>
                <w:i/>
                <w:iCs/>
              </w:rPr>
            </w:pPr>
            <w:r w:rsidRPr="00091374">
              <w:rPr>
                <w:b/>
                <w:bCs/>
                <w:i/>
                <w:iCs/>
              </w:rPr>
              <w:t>P = 0.00</w:t>
            </w:r>
          </w:p>
        </w:tc>
        <w:tc>
          <w:tcPr>
            <w:tcW w:w="1620" w:type="dxa"/>
          </w:tcPr>
          <w:p w14:paraId="2E4C88D8" w14:textId="77777777" w:rsidR="000E5F15" w:rsidRPr="00091374" w:rsidRDefault="000E5F15" w:rsidP="00E73FCE">
            <w:pPr>
              <w:rPr>
                <w:b/>
                <w:bCs/>
              </w:rPr>
            </w:pPr>
            <w:r w:rsidRPr="00091374">
              <w:rPr>
                <w:b/>
                <w:bCs/>
              </w:rPr>
              <w:t>7.09</w:t>
            </w:r>
          </w:p>
          <w:p w14:paraId="492A9CF0" w14:textId="77777777" w:rsidR="000E5F15" w:rsidRPr="00091374" w:rsidRDefault="000E5F15" w:rsidP="00E73FCE">
            <w:pPr>
              <w:rPr>
                <w:b/>
                <w:bCs/>
                <w:i/>
                <w:iCs/>
              </w:rPr>
            </w:pPr>
            <w:r w:rsidRPr="00091374">
              <w:rPr>
                <w:b/>
                <w:bCs/>
                <w:i/>
                <w:iCs/>
              </w:rPr>
              <w:t>P = 0.00</w:t>
            </w:r>
          </w:p>
          <w:p w14:paraId="02D36E32" w14:textId="77777777" w:rsidR="000E5F15" w:rsidRPr="00091374" w:rsidRDefault="000E5F15" w:rsidP="00E73FCE">
            <w:pPr>
              <w:rPr>
                <w:b/>
                <w:bCs/>
                <w:i/>
                <w:iCs/>
              </w:rPr>
            </w:pPr>
          </w:p>
          <w:p w14:paraId="043720D3" w14:textId="77777777" w:rsidR="000E5F15" w:rsidRPr="00091374" w:rsidRDefault="000E5F15" w:rsidP="00E73FCE">
            <w:pPr>
              <w:rPr>
                <w:b/>
                <w:bCs/>
              </w:rPr>
            </w:pPr>
            <w:r w:rsidRPr="00091374">
              <w:rPr>
                <w:b/>
                <w:bCs/>
              </w:rPr>
              <w:t>-0.07</w:t>
            </w:r>
          </w:p>
          <w:p w14:paraId="51F2FC05" w14:textId="77777777" w:rsidR="000E5F15" w:rsidRPr="00091374" w:rsidRDefault="000E5F15" w:rsidP="00E73FCE">
            <w:pPr>
              <w:rPr>
                <w:b/>
                <w:bCs/>
                <w:i/>
                <w:iCs/>
              </w:rPr>
            </w:pPr>
            <w:r w:rsidRPr="00091374">
              <w:rPr>
                <w:b/>
                <w:bCs/>
                <w:i/>
                <w:iCs/>
              </w:rPr>
              <w:t>P = 0.00</w:t>
            </w:r>
          </w:p>
        </w:tc>
        <w:tc>
          <w:tcPr>
            <w:tcW w:w="1800" w:type="dxa"/>
          </w:tcPr>
          <w:p w14:paraId="71BB3394" w14:textId="77777777" w:rsidR="000E5F15" w:rsidRPr="00091374" w:rsidRDefault="000E5F15" w:rsidP="00E73FCE">
            <w:pPr>
              <w:rPr>
                <w:b/>
                <w:bCs/>
              </w:rPr>
            </w:pPr>
          </w:p>
        </w:tc>
        <w:tc>
          <w:tcPr>
            <w:tcW w:w="1530" w:type="dxa"/>
          </w:tcPr>
          <w:p w14:paraId="35B6BBA3" w14:textId="77777777" w:rsidR="000E5F15" w:rsidRPr="00091374" w:rsidRDefault="000E5F15" w:rsidP="00E73FCE">
            <w:pPr>
              <w:rPr>
                <w:b/>
                <w:bCs/>
              </w:rPr>
            </w:pPr>
            <w:r w:rsidRPr="00091374">
              <w:rPr>
                <w:b/>
                <w:bCs/>
              </w:rPr>
              <w:t>-892.97</w:t>
            </w:r>
          </w:p>
        </w:tc>
      </w:tr>
      <w:tr w:rsidR="000E5F15" w14:paraId="4688853E" w14:textId="77777777" w:rsidTr="00E73FCE">
        <w:tc>
          <w:tcPr>
            <w:tcW w:w="987" w:type="dxa"/>
          </w:tcPr>
          <w:p w14:paraId="19668BDD" w14:textId="77777777" w:rsidR="000E5F15" w:rsidRDefault="000E5F15" w:rsidP="00E73FCE">
            <w:r>
              <w:t>4</w:t>
            </w:r>
          </w:p>
        </w:tc>
        <w:tc>
          <w:tcPr>
            <w:tcW w:w="1369" w:type="dxa"/>
          </w:tcPr>
          <w:p w14:paraId="0E10667E" w14:textId="77777777" w:rsidR="000E5F15" w:rsidRDefault="000E5F15" w:rsidP="00E73FCE">
            <w:r>
              <w:t>Linear</w:t>
            </w:r>
          </w:p>
          <w:p w14:paraId="2638B502" w14:textId="77777777" w:rsidR="000E5F15" w:rsidRDefault="000E5F15" w:rsidP="00E73FCE">
            <w:r>
              <w:t>Linear</w:t>
            </w:r>
          </w:p>
          <w:p w14:paraId="6884E145" w14:textId="77777777" w:rsidR="000E5F15" w:rsidRDefault="000E5F15" w:rsidP="00E73FCE">
            <w:r>
              <w:t>Linear</w:t>
            </w:r>
          </w:p>
          <w:p w14:paraId="4CC30236" w14:textId="77777777" w:rsidR="000E5F15" w:rsidRDefault="000E5F15" w:rsidP="00E73FCE">
            <w:r>
              <w:t>Linear</w:t>
            </w:r>
          </w:p>
        </w:tc>
        <w:tc>
          <w:tcPr>
            <w:tcW w:w="1754" w:type="dxa"/>
          </w:tcPr>
          <w:p w14:paraId="7038ABE7" w14:textId="77777777" w:rsidR="000E5F15" w:rsidRDefault="000E5F15" w:rsidP="00E73FCE">
            <w:r>
              <w:t>Intercept</w:t>
            </w:r>
          </w:p>
          <w:p w14:paraId="4927B866" w14:textId="77777777" w:rsidR="000E5F15" w:rsidRDefault="000E5F15" w:rsidP="00E73FCE"/>
          <w:p w14:paraId="13DA0816" w14:textId="77777777" w:rsidR="000E5F15" w:rsidRDefault="000E5F15" w:rsidP="00E73FCE"/>
          <w:p w14:paraId="2E74DE1A" w14:textId="77777777" w:rsidR="000E5F15" w:rsidRDefault="000E5F15" w:rsidP="00E73FCE">
            <w:r>
              <w:t>Linear</w:t>
            </w:r>
          </w:p>
          <w:p w14:paraId="5479686E" w14:textId="77777777" w:rsidR="000E5F15" w:rsidRDefault="000E5F15" w:rsidP="00E73FCE"/>
        </w:tc>
        <w:tc>
          <w:tcPr>
            <w:tcW w:w="1920" w:type="dxa"/>
          </w:tcPr>
          <w:p w14:paraId="50A82DC2" w14:textId="77777777" w:rsidR="000E5F15" w:rsidRDefault="000E5F15" w:rsidP="00E73FCE">
            <w:r>
              <w:t>3.35</w:t>
            </w:r>
          </w:p>
          <w:p w14:paraId="5EF05799" w14:textId="77777777" w:rsidR="000E5F15" w:rsidRDefault="000E5F15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  <w:p w14:paraId="455D668B" w14:textId="77777777" w:rsidR="000E5F15" w:rsidRDefault="000E5F15" w:rsidP="00E73FCE">
            <w:pPr>
              <w:rPr>
                <w:i/>
                <w:iCs/>
              </w:rPr>
            </w:pPr>
          </w:p>
          <w:p w14:paraId="2B33B3CB" w14:textId="77777777" w:rsidR="000E5F15" w:rsidRDefault="000E5F15" w:rsidP="00E73FCE">
            <w:r>
              <w:t>-0.30</w:t>
            </w:r>
          </w:p>
          <w:p w14:paraId="79854FA7" w14:textId="77777777" w:rsidR="000E5F15" w:rsidRPr="00091374" w:rsidRDefault="000E5F15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</w:tc>
        <w:tc>
          <w:tcPr>
            <w:tcW w:w="1710" w:type="dxa"/>
          </w:tcPr>
          <w:p w14:paraId="0A4DC2DE" w14:textId="77777777" w:rsidR="000E5F15" w:rsidRDefault="000E5F15" w:rsidP="00E73FCE">
            <w:r>
              <w:t>5.20</w:t>
            </w:r>
          </w:p>
          <w:p w14:paraId="6439623D" w14:textId="77777777" w:rsidR="000E5F15" w:rsidRDefault="000E5F15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  <w:p w14:paraId="087AA2B8" w14:textId="77777777" w:rsidR="000E5F15" w:rsidRDefault="000E5F15" w:rsidP="00E73FCE">
            <w:pPr>
              <w:rPr>
                <w:i/>
                <w:iCs/>
              </w:rPr>
            </w:pPr>
          </w:p>
          <w:p w14:paraId="63C1172D" w14:textId="77777777" w:rsidR="000E5F15" w:rsidRDefault="000E5F15" w:rsidP="00E73FCE">
            <w:r>
              <w:t>-0.21</w:t>
            </w:r>
          </w:p>
          <w:p w14:paraId="01A30B3E" w14:textId="77777777" w:rsidR="000E5F15" w:rsidRPr="00091374" w:rsidRDefault="000E5F15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</w:tc>
        <w:tc>
          <w:tcPr>
            <w:tcW w:w="1620" w:type="dxa"/>
          </w:tcPr>
          <w:p w14:paraId="66F30098" w14:textId="77777777" w:rsidR="000E5F15" w:rsidRDefault="000E5F15" w:rsidP="00E73FCE">
            <w:r>
              <w:t>6.32</w:t>
            </w:r>
          </w:p>
          <w:p w14:paraId="136AB478" w14:textId="77777777" w:rsidR="000E5F15" w:rsidRDefault="000E5F15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  <w:p w14:paraId="7F9A1816" w14:textId="77777777" w:rsidR="000E5F15" w:rsidRDefault="000E5F15" w:rsidP="00E73FCE">
            <w:pPr>
              <w:rPr>
                <w:i/>
                <w:iCs/>
              </w:rPr>
            </w:pPr>
          </w:p>
          <w:p w14:paraId="559B028C" w14:textId="77777777" w:rsidR="000E5F15" w:rsidRDefault="000E5F15" w:rsidP="00E73FCE">
            <w:r>
              <w:t>-0.16</w:t>
            </w:r>
          </w:p>
          <w:p w14:paraId="36BD86C2" w14:textId="77777777" w:rsidR="000E5F15" w:rsidRPr="00091374" w:rsidRDefault="000E5F15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</w:tc>
        <w:tc>
          <w:tcPr>
            <w:tcW w:w="1800" w:type="dxa"/>
          </w:tcPr>
          <w:p w14:paraId="1FE78869" w14:textId="77777777" w:rsidR="000E5F15" w:rsidRDefault="000E5F15" w:rsidP="00E73FCE">
            <w:r>
              <w:t>7.31</w:t>
            </w:r>
          </w:p>
          <w:p w14:paraId="1068E602" w14:textId="77777777" w:rsidR="000E5F15" w:rsidRDefault="000E5F15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  <w:p w14:paraId="234CA79B" w14:textId="77777777" w:rsidR="000E5F15" w:rsidRDefault="000E5F15" w:rsidP="00E73FCE">
            <w:pPr>
              <w:rPr>
                <w:i/>
                <w:iCs/>
              </w:rPr>
            </w:pPr>
          </w:p>
          <w:p w14:paraId="4EC6A6B8" w14:textId="77777777" w:rsidR="000E5F15" w:rsidRDefault="000E5F15" w:rsidP="00E73FCE">
            <w:r>
              <w:t>-0.04</w:t>
            </w:r>
          </w:p>
          <w:p w14:paraId="35F6D0A3" w14:textId="77777777" w:rsidR="000E5F15" w:rsidRPr="00091374" w:rsidRDefault="000E5F15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8</w:t>
            </w:r>
          </w:p>
        </w:tc>
        <w:tc>
          <w:tcPr>
            <w:tcW w:w="1530" w:type="dxa"/>
          </w:tcPr>
          <w:p w14:paraId="58AED75A" w14:textId="77777777" w:rsidR="000E5F15" w:rsidRDefault="000E5F15" w:rsidP="00E73FCE">
            <w:r>
              <w:t>-827.61</w:t>
            </w:r>
          </w:p>
        </w:tc>
      </w:tr>
    </w:tbl>
    <w:p w14:paraId="0D436B06" w14:textId="77777777" w:rsidR="00542185" w:rsidRDefault="00542185"/>
    <w:sectPr w:rsidR="00542185" w:rsidSect="000E5F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F15"/>
    <w:rsid w:val="00000F4C"/>
    <w:rsid w:val="0000190F"/>
    <w:rsid w:val="0001755C"/>
    <w:rsid w:val="000225D2"/>
    <w:rsid w:val="00035BC3"/>
    <w:rsid w:val="0006111D"/>
    <w:rsid w:val="00062D17"/>
    <w:rsid w:val="0007171C"/>
    <w:rsid w:val="00084441"/>
    <w:rsid w:val="000A7B6F"/>
    <w:rsid w:val="000D77C7"/>
    <w:rsid w:val="000E5F15"/>
    <w:rsid w:val="000E7CAF"/>
    <w:rsid w:val="000F41B7"/>
    <w:rsid w:val="001069DE"/>
    <w:rsid w:val="001141F0"/>
    <w:rsid w:val="00121270"/>
    <w:rsid w:val="00156DE7"/>
    <w:rsid w:val="00193C66"/>
    <w:rsid w:val="001965FB"/>
    <w:rsid w:val="001A2C47"/>
    <w:rsid w:val="001A5210"/>
    <w:rsid w:val="001B2E06"/>
    <w:rsid w:val="001C6892"/>
    <w:rsid w:val="001D108D"/>
    <w:rsid w:val="001D32F6"/>
    <w:rsid w:val="001E28C9"/>
    <w:rsid w:val="001E4CA3"/>
    <w:rsid w:val="00205CD6"/>
    <w:rsid w:val="0021467E"/>
    <w:rsid w:val="002154B1"/>
    <w:rsid w:val="00223F46"/>
    <w:rsid w:val="0022554E"/>
    <w:rsid w:val="0023537B"/>
    <w:rsid w:val="0023730A"/>
    <w:rsid w:val="00261B6A"/>
    <w:rsid w:val="0028570F"/>
    <w:rsid w:val="00297314"/>
    <w:rsid w:val="002A4B66"/>
    <w:rsid w:val="002A5102"/>
    <w:rsid w:val="002A786C"/>
    <w:rsid w:val="002B79F6"/>
    <w:rsid w:val="002C1649"/>
    <w:rsid w:val="002C71F1"/>
    <w:rsid w:val="002C7FD8"/>
    <w:rsid w:val="002E4D0E"/>
    <w:rsid w:val="00300F19"/>
    <w:rsid w:val="003169A9"/>
    <w:rsid w:val="00341281"/>
    <w:rsid w:val="00343B8A"/>
    <w:rsid w:val="00356AE5"/>
    <w:rsid w:val="003622F6"/>
    <w:rsid w:val="00376D96"/>
    <w:rsid w:val="003866DA"/>
    <w:rsid w:val="00390715"/>
    <w:rsid w:val="003C436F"/>
    <w:rsid w:val="003D0457"/>
    <w:rsid w:val="003D4AD3"/>
    <w:rsid w:val="003D6D10"/>
    <w:rsid w:val="003E32DF"/>
    <w:rsid w:val="003F7B5A"/>
    <w:rsid w:val="0040599E"/>
    <w:rsid w:val="00452726"/>
    <w:rsid w:val="00456EE6"/>
    <w:rsid w:val="004616B2"/>
    <w:rsid w:val="00472DD2"/>
    <w:rsid w:val="00487D57"/>
    <w:rsid w:val="0049500C"/>
    <w:rsid w:val="004B0CFE"/>
    <w:rsid w:val="004B6F69"/>
    <w:rsid w:val="004C16F3"/>
    <w:rsid w:val="004C208A"/>
    <w:rsid w:val="004C44CE"/>
    <w:rsid w:val="004E47DE"/>
    <w:rsid w:val="004F3F5A"/>
    <w:rsid w:val="004F70B8"/>
    <w:rsid w:val="005031B5"/>
    <w:rsid w:val="00504111"/>
    <w:rsid w:val="00504651"/>
    <w:rsid w:val="0051641B"/>
    <w:rsid w:val="00520443"/>
    <w:rsid w:val="00527B72"/>
    <w:rsid w:val="005401CE"/>
    <w:rsid w:val="00542185"/>
    <w:rsid w:val="00544B8A"/>
    <w:rsid w:val="00551DB4"/>
    <w:rsid w:val="0055742D"/>
    <w:rsid w:val="00562C4A"/>
    <w:rsid w:val="005C1D19"/>
    <w:rsid w:val="005C6D3D"/>
    <w:rsid w:val="005D2C75"/>
    <w:rsid w:val="006046BA"/>
    <w:rsid w:val="00605F2B"/>
    <w:rsid w:val="0060747C"/>
    <w:rsid w:val="0061643A"/>
    <w:rsid w:val="00631CA8"/>
    <w:rsid w:val="00634BD6"/>
    <w:rsid w:val="006567FA"/>
    <w:rsid w:val="00660FE4"/>
    <w:rsid w:val="00673E08"/>
    <w:rsid w:val="00683CFD"/>
    <w:rsid w:val="006853F8"/>
    <w:rsid w:val="00696D22"/>
    <w:rsid w:val="006C5E88"/>
    <w:rsid w:val="006E312E"/>
    <w:rsid w:val="006F66C8"/>
    <w:rsid w:val="007072EF"/>
    <w:rsid w:val="00726FF8"/>
    <w:rsid w:val="00731B47"/>
    <w:rsid w:val="00745D16"/>
    <w:rsid w:val="00751574"/>
    <w:rsid w:val="007618D2"/>
    <w:rsid w:val="00780AC4"/>
    <w:rsid w:val="007C3EC1"/>
    <w:rsid w:val="007C4682"/>
    <w:rsid w:val="007E1418"/>
    <w:rsid w:val="007F1C7C"/>
    <w:rsid w:val="007F3B8E"/>
    <w:rsid w:val="00814F3B"/>
    <w:rsid w:val="00845BEB"/>
    <w:rsid w:val="00846E41"/>
    <w:rsid w:val="0085694D"/>
    <w:rsid w:val="008569B5"/>
    <w:rsid w:val="00862B0C"/>
    <w:rsid w:val="00863598"/>
    <w:rsid w:val="00863761"/>
    <w:rsid w:val="00880A59"/>
    <w:rsid w:val="008A36D9"/>
    <w:rsid w:val="008C0EE7"/>
    <w:rsid w:val="008F2293"/>
    <w:rsid w:val="009032CE"/>
    <w:rsid w:val="00925FB6"/>
    <w:rsid w:val="009302F4"/>
    <w:rsid w:val="00936321"/>
    <w:rsid w:val="009426E6"/>
    <w:rsid w:val="00946A56"/>
    <w:rsid w:val="009561E7"/>
    <w:rsid w:val="0096014C"/>
    <w:rsid w:val="009A4104"/>
    <w:rsid w:val="009A76F1"/>
    <w:rsid w:val="009B4AC5"/>
    <w:rsid w:val="009C598C"/>
    <w:rsid w:val="00A02D97"/>
    <w:rsid w:val="00A168DE"/>
    <w:rsid w:val="00A25CF0"/>
    <w:rsid w:val="00A37EE7"/>
    <w:rsid w:val="00A404C7"/>
    <w:rsid w:val="00A47FDF"/>
    <w:rsid w:val="00A52182"/>
    <w:rsid w:val="00A621FD"/>
    <w:rsid w:val="00A62C58"/>
    <w:rsid w:val="00A63A04"/>
    <w:rsid w:val="00A6547B"/>
    <w:rsid w:val="00A7218B"/>
    <w:rsid w:val="00A759A6"/>
    <w:rsid w:val="00A81FE6"/>
    <w:rsid w:val="00A91C50"/>
    <w:rsid w:val="00A953FF"/>
    <w:rsid w:val="00AA1659"/>
    <w:rsid w:val="00AA420B"/>
    <w:rsid w:val="00AC3076"/>
    <w:rsid w:val="00AC4EF7"/>
    <w:rsid w:val="00AC73D7"/>
    <w:rsid w:val="00AD2740"/>
    <w:rsid w:val="00AD2AAB"/>
    <w:rsid w:val="00AD4931"/>
    <w:rsid w:val="00AF0AF7"/>
    <w:rsid w:val="00AF0C9D"/>
    <w:rsid w:val="00AF10D8"/>
    <w:rsid w:val="00B03774"/>
    <w:rsid w:val="00B0644B"/>
    <w:rsid w:val="00B11FE4"/>
    <w:rsid w:val="00B12C48"/>
    <w:rsid w:val="00B23445"/>
    <w:rsid w:val="00B2530D"/>
    <w:rsid w:val="00B300FA"/>
    <w:rsid w:val="00B42832"/>
    <w:rsid w:val="00B51127"/>
    <w:rsid w:val="00B533D6"/>
    <w:rsid w:val="00B54630"/>
    <w:rsid w:val="00B6125F"/>
    <w:rsid w:val="00B81B20"/>
    <w:rsid w:val="00B87FF4"/>
    <w:rsid w:val="00BA0DCF"/>
    <w:rsid w:val="00BE3AF5"/>
    <w:rsid w:val="00BE7FE6"/>
    <w:rsid w:val="00C047CA"/>
    <w:rsid w:val="00C1059A"/>
    <w:rsid w:val="00C12491"/>
    <w:rsid w:val="00C32659"/>
    <w:rsid w:val="00C338A4"/>
    <w:rsid w:val="00C33DF0"/>
    <w:rsid w:val="00C35F0E"/>
    <w:rsid w:val="00C37170"/>
    <w:rsid w:val="00C40568"/>
    <w:rsid w:val="00C771F1"/>
    <w:rsid w:val="00C82052"/>
    <w:rsid w:val="00CA4C74"/>
    <w:rsid w:val="00CC14C4"/>
    <w:rsid w:val="00CE0B5B"/>
    <w:rsid w:val="00CF70C5"/>
    <w:rsid w:val="00D00DED"/>
    <w:rsid w:val="00D057A9"/>
    <w:rsid w:val="00D14490"/>
    <w:rsid w:val="00D32975"/>
    <w:rsid w:val="00D55615"/>
    <w:rsid w:val="00D808D4"/>
    <w:rsid w:val="00DA2B6E"/>
    <w:rsid w:val="00DB6146"/>
    <w:rsid w:val="00DC0747"/>
    <w:rsid w:val="00DE3B42"/>
    <w:rsid w:val="00E225D9"/>
    <w:rsid w:val="00E27AFA"/>
    <w:rsid w:val="00E57159"/>
    <w:rsid w:val="00E7758A"/>
    <w:rsid w:val="00EB103E"/>
    <w:rsid w:val="00EC2EF9"/>
    <w:rsid w:val="00EC3E7F"/>
    <w:rsid w:val="00EC70C6"/>
    <w:rsid w:val="00F33457"/>
    <w:rsid w:val="00F820DA"/>
    <w:rsid w:val="00FE3FB9"/>
    <w:rsid w:val="00FF2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71FF5D"/>
  <w15:chartTrackingRefBased/>
  <w15:docId w15:val="{00790253-6535-8446-9589-B3E21BB87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F15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E5F1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5F1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5F1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5F1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5F1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5F1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5F1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5F1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5F1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5F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5F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5F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5F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5F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5F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5F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5F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5F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5F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5F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5F1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5F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5F15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5F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5F15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5F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5F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5F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5F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5F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ig, Molly</dc:creator>
  <cp:keywords/>
  <dc:description/>
  <cp:lastModifiedBy>Minnig, Molly</cp:lastModifiedBy>
  <cp:revision>1</cp:revision>
  <dcterms:created xsi:type="dcterms:W3CDTF">2025-05-11T20:25:00Z</dcterms:created>
  <dcterms:modified xsi:type="dcterms:W3CDTF">2025-05-11T20:25:00Z</dcterms:modified>
</cp:coreProperties>
</file>